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5DED" w:rsidRPr="00B813D3" w:rsidRDefault="003C5DED" w:rsidP="003C5DED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lang w:val="en-GB" w:eastAsia="it-IT"/>
        </w:rPr>
      </w:pPr>
      <w:r w:rsidRPr="00B813D3">
        <w:rPr>
          <w:b/>
          <w:bCs/>
          <w:color w:val="000000"/>
          <w:lang w:val="en-GB" w:eastAsia="it-IT"/>
        </w:rPr>
        <w:t>Supplementary file 1</w:t>
      </w:r>
    </w:p>
    <w:p w:rsidR="003C5DED" w:rsidRPr="00B813D3" w:rsidRDefault="003C5DED" w:rsidP="003C5DED">
      <w:pPr>
        <w:autoSpaceDE w:val="0"/>
        <w:autoSpaceDN w:val="0"/>
        <w:adjustRightInd w:val="0"/>
        <w:spacing w:line="480" w:lineRule="auto"/>
        <w:jc w:val="both"/>
        <w:rPr>
          <w:rStyle w:val="tl8wme"/>
          <w:lang w:val="en-GB"/>
        </w:rPr>
      </w:pPr>
      <w:r w:rsidRPr="00B813D3">
        <w:rPr>
          <w:rStyle w:val="tl8wme"/>
          <w:lang w:val="en-GB"/>
        </w:rPr>
        <w:t>Differential expressed genes.</w:t>
      </w:r>
    </w:p>
    <w:p w:rsidR="003C5DED" w:rsidRPr="00B813D3" w:rsidRDefault="003C5DED" w:rsidP="003C5DED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GB" w:eastAsia="it-IT"/>
        </w:rPr>
      </w:pPr>
      <w:proofErr w:type="spellStart"/>
      <w:proofErr w:type="gramStart"/>
      <w:r w:rsidRPr="00B813D3">
        <w:rPr>
          <w:bCs/>
          <w:color w:val="000000"/>
          <w:lang w:val="en-GB" w:eastAsia="it-IT"/>
        </w:rPr>
        <w:t>hiPSCs</w:t>
      </w:r>
      <w:proofErr w:type="spellEnd"/>
      <w:r w:rsidRPr="00B813D3">
        <w:rPr>
          <w:bCs/>
          <w:color w:val="000000"/>
          <w:lang w:val="en-GB" w:eastAsia="it-IT"/>
        </w:rPr>
        <w:t>-</w:t>
      </w:r>
      <w:proofErr w:type="spellStart"/>
      <w:r w:rsidRPr="00B813D3">
        <w:rPr>
          <w:bCs/>
          <w:color w:val="000000"/>
          <w:lang w:val="en-GB" w:eastAsia="it-IT"/>
        </w:rPr>
        <w:t>SLE_vs_hiPSCs</w:t>
      </w:r>
      <w:proofErr w:type="spellEnd"/>
      <w:r w:rsidRPr="00B813D3">
        <w:rPr>
          <w:bCs/>
          <w:color w:val="000000"/>
          <w:lang w:val="en-GB" w:eastAsia="it-IT"/>
        </w:rPr>
        <w:t>-F</w:t>
      </w:r>
      <w:proofErr w:type="gramEnd"/>
      <w:r w:rsidRPr="00B813D3">
        <w:rPr>
          <w:bCs/>
          <w:color w:val="000000"/>
          <w:lang w:val="en-GB" w:eastAsia="it-IT"/>
        </w:rPr>
        <w:t xml:space="preserve">, </w:t>
      </w:r>
      <w:proofErr w:type="spellStart"/>
      <w:r w:rsidRPr="00B813D3">
        <w:rPr>
          <w:bCs/>
          <w:color w:val="000000"/>
          <w:lang w:val="en-GB" w:eastAsia="it-IT"/>
        </w:rPr>
        <w:t>hiPSCs</w:t>
      </w:r>
      <w:proofErr w:type="spellEnd"/>
      <w:r w:rsidRPr="00B813D3">
        <w:rPr>
          <w:bCs/>
          <w:color w:val="000000"/>
          <w:lang w:val="en-GB" w:eastAsia="it-IT"/>
        </w:rPr>
        <w:t>-</w:t>
      </w:r>
      <w:proofErr w:type="spellStart"/>
      <w:r w:rsidRPr="00B813D3">
        <w:rPr>
          <w:bCs/>
          <w:color w:val="000000"/>
          <w:lang w:val="en-GB" w:eastAsia="it-IT"/>
        </w:rPr>
        <w:t>SLE_vs_hiPSCs</w:t>
      </w:r>
      <w:proofErr w:type="spellEnd"/>
      <w:r w:rsidRPr="00B813D3">
        <w:rPr>
          <w:bCs/>
          <w:color w:val="000000"/>
          <w:lang w:val="en-GB" w:eastAsia="it-IT"/>
        </w:rPr>
        <w:t>-L.</w:t>
      </w:r>
    </w:p>
    <w:p w:rsidR="003C5DED" w:rsidRPr="00B813D3" w:rsidRDefault="003C5DED" w:rsidP="003C5DED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lang w:val="en-GB" w:eastAsia="it-IT"/>
        </w:rPr>
      </w:pPr>
      <w:r w:rsidRPr="00B813D3">
        <w:rPr>
          <w:b/>
          <w:bCs/>
          <w:color w:val="000000"/>
          <w:lang w:val="en-GB" w:eastAsia="it-IT"/>
        </w:rPr>
        <w:t>Supplementary file 2</w:t>
      </w:r>
    </w:p>
    <w:p w:rsidR="003C5DED" w:rsidRPr="00B813D3" w:rsidRDefault="003C5DED" w:rsidP="003C5DED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en-GB" w:eastAsia="it-IT"/>
        </w:rPr>
      </w:pPr>
      <w:r w:rsidRPr="00B813D3">
        <w:rPr>
          <w:color w:val="000000"/>
          <w:lang w:val="en-GB" w:eastAsia="it-IT"/>
        </w:rPr>
        <w:t>Full</w:t>
      </w:r>
      <w:r w:rsidRPr="00B813D3">
        <w:rPr>
          <w:rFonts w:ascii="Cambria Math" w:hAnsi="Cambria Math"/>
          <w:color w:val="000000"/>
          <w:lang w:val="en-GB" w:eastAsia="it-IT"/>
        </w:rPr>
        <w:t>‐</w:t>
      </w:r>
      <w:r w:rsidRPr="00B813D3">
        <w:rPr>
          <w:color w:val="000000"/>
          <w:lang w:val="en-GB" w:eastAsia="it-IT"/>
        </w:rPr>
        <w:t xml:space="preserve">length gels and blots in the main article. </w:t>
      </w:r>
    </w:p>
    <w:p w:rsidR="003C5DED" w:rsidRPr="00B813D3" w:rsidRDefault="003C5DED" w:rsidP="003C5DED">
      <w:pPr>
        <w:spacing w:line="480" w:lineRule="auto"/>
        <w:jc w:val="both"/>
        <w:rPr>
          <w:lang w:val="en-GB"/>
        </w:rPr>
      </w:pPr>
      <w:r w:rsidRPr="00B813D3">
        <w:rPr>
          <w:color w:val="000000"/>
          <w:lang w:val="en-GB" w:eastAsia="it-IT"/>
        </w:rPr>
        <w:t xml:space="preserve">Each </w:t>
      </w:r>
      <w:r>
        <w:rPr>
          <w:color w:val="000000"/>
          <w:lang w:val="en-GB" w:eastAsia="it-IT"/>
        </w:rPr>
        <w:t>W</w:t>
      </w:r>
      <w:r w:rsidRPr="00B813D3">
        <w:rPr>
          <w:color w:val="000000"/>
          <w:lang w:val="en-GB" w:eastAsia="it-IT"/>
        </w:rPr>
        <w:t>estern blot filter contains three biological replicates and the red brackets show the biological replicate represented in the main figures 2 and 3.</w:t>
      </w:r>
    </w:p>
    <w:p w:rsidR="003C5DED" w:rsidRPr="00B813D3" w:rsidRDefault="003C5DED" w:rsidP="003C5DED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lang w:val="en-GB" w:eastAsia="it-IT"/>
        </w:rPr>
      </w:pPr>
      <w:r w:rsidRPr="00B813D3">
        <w:rPr>
          <w:b/>
          <w:bCs/>
          <w:color w:val="000000"/>
          <w:lang w:val="en-GB" w:eastAsia="it-IT"/>
        </w:rPr>
        <w:t>Supplementary file 3</w:t>
      </w:r>
    </w:p>
    <w:p w:rsidR="003C5DED" w:rsidRPr="00B813D3" w:rsidRDefault="003C5DED" w:rsidP="003C5DED">
      <w:pPr>
        <w:spacing w:line="480" w:lineRule="auto"/>
        <w:jc w:val="both"/>
        <w:rPr>
          <w:lang w:val="en-GB"/>
        </w:rPr>
      </w:pPr>
      <w:r w:rsidRPr="00B813D3">
        <w:rPr>
          <w:lang w:val="en-GB"/>
        </w:rPr>
        <w:t xml:space="preserve">The </w:t>
      </w:r>
      <w:proofErr w:type="spellStart"/>
      <w:r w:rsidRPr="00B813D3">
        <w:rPr>
          <w:lang w:val="en-GB"/>
        </w:rPr>
        <w:t>Akt</w:t>
      </w:r>
      <w:proofErr w:type="spellEnd"/>
      <w:r w:rsidRPr="00B813D3">
        <w:rPr>
          <w:lang w:val="en-GB"/>
        </w:rPr>
        <w:t xml:space="preserve"> activity was verified by </w:t>
      </w:r>
      <w:proofErr w:type="spellStart"/>
      <w:r w:rsidRPr="00B813D3">
        <w:rPr>
          <w:lang w:val="en-GB"/>
        </w:rPr>
        <w:t>immunoblot</w:t>
      </w:r>
      <w:proofErr w:type="spellEnd"/>
      <w:r w:rsidRPr="00B813D3">
        <w:rPr>
          <w:lang w:val="en-GB"/>
        </w:rPr>
        <w:t xml:space="preserve"> analysis in </w:t>
      </w:r>
      <w:proofErr w:type="spellStart"/>
      <w:r w:rsidRPr="00B813D3">
        <w:rPr>
          <w:lang w:val="en-GB"/>
        </w:rPr>
        <w:t>hiPSCs</w:t>
      </w:r>
      <w:proofErr w:type="spellEnd"/>
      <w:r w:rsidRPr="00B813D3">
        <w:rPr>
          <w:lang w:val="en-GB"/>
        </w:rPr>
        <w:t xml:space="preserve"> treated with 0.2 </w:t>
      </w:r>
      <w:proofErr w:type="spellStart"/>
      <w:r w:rsidRPr="00B813D3">
        <w:rPr>
          <w:lang w:val="en-GB"/>
        </w:rPr>
        <w:t>mM</w:t>
      </w:r>
      <w:proofErr w:type="spellEnd"/>
      <w:r w:rsidRPr="00B813D3">
        <w:rPr>
          <w:lang w:val="en-GB"/>
        </w:rPr>
        <w:t xml:space="preserve"> H</w:t>
      </w:r>
      <w:r w:rsidRPr="00B813D3">
        <w:rPr>
          <w:vertAlign w:val="subscript"/>
          <w:lang w:val="en-GB"/>
        </w:rPr>
        <w:t>2</w:t>
      </w:r>
      <w:r w:rsidRPr="00B813D3">
        <w:rPr>
          <w:lang w:val="en-GB"/>
        </w:rPr>
        <w:t>O</w:t>
      </w:r>
      <w:r w:rsidRPr="00B813D3">
        <w:rPr>
          <w:vertAlign w:val="subscript"/>
          <w:lang w:val="en-GB"/>
        </w:rPr>
        <w:t>2</w:t>
      </w:r>
      <w:r w:rsidRPr="00B813D3">
        <w:rPr>
          <w:lang w:val="en-GB"/>
        </w:rPr>
        <w:t xml:space="preserve"> with or without 1mM AA pre-treatment.</w:t>
      </w:r>
    </w:p>
    <w:p w:rsidR="003C5DED" w:rsidRPr="00B813D3" w:rsidRDefault="003C5DED" w:rsidP="003C5DED">
      <w:pPr>
        <w:spacing w:line="480" w:lineRule="auto"/>
        <w:jc w:val="both"/>
        <w:rPr>
          <w:lang w:val="en-GB"/>
        </w:rPr>
      </w:pPr>
      <w:r w:rsidRPr="00B813D3">
        <w:rPr>
          <w:lang w:val="en-GB"/>
        </w:rPr>
        <w:t xml:space="preserve">Healthy </w:t>
      </w:r>
      <w:proofErr w:type="spellStart"/>
      <w:r w:rsidRPr="00B813D3">
        <w:rPr>
          <w:lang w:val="en-GB"/>
        </w:rPr>
        <w:t>hiPSCs</w:t>
      </w:r>
      <w:proofErr w:type="spellEnd"/>
      <w:r w:rsidRPr="00B813D3">
        <w:rPr>
          <w:lang w:val="en-GB"/>
        </w:rPr>
        <w:t xml:space="preserve"> (-F and -L) and patient </w:t>
      </w:r>
      <w:proofErr w:type="spellStart"/>
      <w:r w:rsidRPr="00B813D3">
        <w:rPr>
          <w:lang w:val="en-GB"/>
        </w:rPr>
        <w:t>hiPSCs</w:t>
      </w:r>
      <w:proofErr w:type="spellEnd"/>
      <w:r w:rsidRPr="00B813D3">
        <w:rPr>
          <w:lang w:val="en-GB"/>
        </w:rPr>
        <w:t>-SLE exposed to H</w:t>
      </w:r>
      <w:r w:rsidRPr="00B813D3">
        <w:rPr>
          <w:vertAlign w:val="subscript"/>
          <w:lang w:val="en-GB"/>
        </w:rPr>
        <w:t>2</w:t>
      </w:r>
      <w:r w:rsidRPr="00B813D3">
        <w:rPr>
          <w:lang w:val="en-GB"/>
        </w:rPr>
        <w:t>O</w:t>
      </w:r>
      <w:r w:rsidRPr="00B813D3">
        <w:rPr>
          <w:vertAlign w:val="subscript"/>
          <w:lang w:val="en-GB"/>
        </w:rPr>
        <w:t>2</w:t>
      </w:r>
      <w:r w:rsidRPr="00B813D3">
        <w:rPr>
          <w:lang w:val="en-GB"/>
        </w:rPr>
        <w:t xml:space="preserve"> show an increase of phosphorylated </w:t>
      </w:r>
      <w:proofErr w:type="spellStart"/>
      <w:r w:rsidRPr="00B813D3">
        <w:rPr>
          <w:lang w:val="en-GB"/>
        </w:rPr>
        <w:t>Akt</w:t>
      </w:r>
      <w:proofErr w:type="spellEnd"/>
      <w:r w:rsidRPr="00B813D3">
        <w:rPr>
          <w:lang w:val="en-GB"/>
        </w:rPr>
        <w:t xml:space="preserve"> (Ser473), instead restored when pre-treated with AA. The </w:t>
      </w:r>
      <w:proofErr w:type="spellStart"/>
      <w:r w:rsidRPr="00B813D3">
        <w:rPr>
          <w:lang w:val="en-GB"/>
        </w:rPr>
        <w:t>pAkt</w:t>
      </w:r>
      <w:proofErr w:type="spellEnd"/>
      <w:r w:rsidRPr="00B813D3">
        <w:rPr>
          <w:lang w:val="en-GB"/>
        </w:rPr>
        <w:t xml:space="preserve"> level variation was comparable in the three cell lines.</w:t>
      </w:r>
    </w:p>
    <w:p w:rsidR="003E01B7" w:rsidRDefault="003E01B7">
      <w:bookmarkStart w:id="0" w:name="_GoBack"/>
      <w:bookmarkEnd w:id="0"/>
    </w:p>
    <w:sectPr w:rsidR="003E01B7" w:rsidSect="00E12531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0A6B" w:rsidRDefault="003C5DE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9C0A6B" w:rsidRDefault="003C5D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3AF"/>
    <w:rsid w:val="00015138"/>
    <w:rsid w:val="00076338"/>
    <w:rsid w:val="00081661"/>
    <w:rsid w:val="0008442E"/>
    <w:rsid w:val="00093371"/>
    <w:rsid w:val="000F1BCE"/>
    <w:rsid w:val="00111319"/>
    <w:rsid w:val="00171198"/>
    <w:rsid w:val="001B11B6"/>
    <w:rsid w:val="001B40C6"/>
    <w:rsid w:val="001E17AE"/>
    <w:rsid w:val="001F556E"/>
    <w:rsid w:val="00214F50"/>
    <w:rsid w:val="002164BC"/>
    <w:rsid w:val="002301F3"/>
    <w:rsid w:val="00264226"/>
    <w:rsid w:val="0027695B"/>
    <w:rsid w:val="002931AB"/>
    <w:rsid w:val="002A0792"/>
    <w:rsid w:val="002B26D6"/>
    <w:rsid w:val="002B7731"/>
    <w:rsid w:val="002F435C"/>
    <w:rsid w:val="00397705"/>
    <w:rsid w:val="003B1344"/>
    <w:rsid w:val="003B74D6"/>
    <w:rsid w:val="003C5DED"/>
    <w:rsid w:val="003D2390"/>
    <w:rsid w:val="003E01B7"/>
    <w:rsid w:val="004233C6"/>
    <w:rsid w:val="004371BF"/>
    <w:rsid w:val="0049300D"/>
    <w:rsid w:val="005001FE"/>
    <w:rsid w:val="00520101"/>
    <w:rsid w:val="0052081A"/>
    <w:rsid w:val="00537AA5"/>
    <w:rsid w:val="00544078"/>
    <w:rsid w:val="005A6F13"/>
    <w:rsid w:val="005E23C6"/>
    <w:rsid w:val="0061306E"/>
    <w:rsid w:val="0066797E"/>
    <w:rsid w:val="006B6E0A"/>
    <w:rsid w:val="006C2661"/>
    <w:rsid w:val="006E7D7D"/>
    <w:rsid w:val="006F5E90"/>
    <w:rsid w:val="00703C7C"/>
    <w:rsid w:val="00703CED"/>
    <w:rsid w:val="00765A1A"/>
    <w:rsid w:val="00773C4D"/>
    <w:rsid w:val="007B0769"/>
    <w:rsid w:val="007C732C"/>
    <w:rsid w:val="007D3926"/>
    <w:rsid w:val="007E32ED"/>
    <w:rsid w:val="00823BE6"/>
    <w:rsid w:val="00886ECA"/>
    <w:rsid w:val="00890F2C"/>
    <w:rsid w:val="008B2651"/>
    <w:rsid w:val="008B7476"/>
    <w:rsid w:val="008C0973"/>
    <w:rsid w:val="008F7524"/>
    <w:rsid w:val="00901B4A"/>
    <w:rsid w:val="009141E4"/>
    <w:rsid w:val="009146BC"/>
    <w:rsid w:val="009207A1"/>
    <w:rsid w:val="009401CF"/>
    <w:rsid w:val="00953173"/>
    <w:rsid w:val="00960292"/>
    <w:rsid w:val="00973B61"/>
    <w:rsid w:val="00980028"/>
    <w:rsid w:val="0098527E"/>
    <w:rsid w:val="00995460"/>
    <w:rsid w:val="009C444A"/>
    <w:rsid w:val="009C484E"/>
    <w:rsid w:val="009C7DD2"/>
    <w:rsid w:val="00A05B0D"/>
    <w:rsid w:val="00A413BE"/>
    <w:rsid w:val="00A84C11"/>
    <w:rsid w:val="00A876A4"/>
    <w:rsid w:val="00A92C31"/>
    <w:rsid w:val="00AA759B"/>
    <w:rsid w:val="00AD009A"/>
    <w:rsid w:val="00AE1A42"/>
    <w:rsid w:val="00AE77ED"/>
    <w:rsid w:val="00AF71CD"/>
    <w:rsid w:val="00B17D86"/>
    <w:rsid w:val="00B22FEE"/>
    <w:rsid w:val="00B754AE"/>
    <w:rsid w:val="00B84042"/>
    <w:rsid w:val="00C45FE6"/>
    <w:rsid w:val="00C543AF"/>
    <w:rsid w:val="00C55AE5"/>
    <w:rsid w:val="00CA1CCC"/>
    <w:rsid w:val="00CB0FD5"/>
    <w:rsid w:val="00CB161E"/>
    <w:rsid w:val="00CB7608"/>
    <w:rsid w:val="00CC0221"/>
    <w:rsid w:val="00CC7129"/>
    <w:rsid w:val="00D05D0C"/>
    <w:rsid w:val="00D41299"/>
    <w:rsid w:val="00D948B0"/>
    <w:rsid w:val="00DA2612"/>
    <w:rsid w:val="00DB3BBF"/>
    <w:rsid w:val="00DC2807"/>
    <w:rsid w:val="00DC5835"/>
    <w:rsid w:val="00DE0300"/>
    <w:rsid w:val="00E32356"/>
    <w:rsid w:val="00E63B7D"/>
    <w:rsid w:val="00EA0CCE"/>
    <w:rsid w:val="00EC2E92"/>
    <w:rsid w:val="00EF3C15"/>
    <w:rsid w:val="00F10120"/>
    <w:rsid w:val="00F8277A"/>
    <w:rsid w:val="00F83078"/>
    <w:rsid w:val="00F8503A"/>
    <w:rsid w:val="00FA5E4C"/>
    <w:rsid w:val="00FB6C82"/>
    <w:rsid w:val="00FD242C"/>
    <w:rsid w:val="00FD4E7C"/>
    <w:rsid w:val="00FF3E68"/>
    <w:rsid w:val="00FF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46E6AA-8236-4D90-BA30-91C374509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DE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8wme">
    <w:name w:val="tl8wme"/>
    <w:basedOn w:val="DefaultParagraphFont"/>
    <w:rsid w:val="003C5DED"/>
  </w:style>
  <w:style w:type="paragraph" w:styleId="Footer">
    <w:name w:val="footer"/>
    <w:basedOn w:val="Normal"/>
    <w:link w:val="FooterChar"/>
    <w:uiPriority w:val="99"/>
    <w:unhideWhenUsed/>
    <w:rsid w:val="003C5DE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DED"/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Microsoft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mani P.</dc:creator>
  <cp:keywords/>
  <dc:description/>
  <cp:lastModifiedBy>Poomani P.</cp:lastModifiedBy>
  <cp:revision>2</cp:revision>
  <dcterms:created xsi:type="dcterms:W3CDTF">2019-08-10T02:11:00Z</dcterms:created>
  <dcterms:modified xsi:type="dcterms:W3CDTF">2019-08-10T02:11:00Z</dcterms:modified>
</cp:coreProperties>
</file>